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4B84C" w14:textId="77777777" w:rsidR="009E42B2" w:rsidRDefault="00FB7B32">
      <w:pPr>
        <w:pStyle w:val="SupplementaryMaterial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upplementary Material</w:t>
      </w:r>
    </w:p>
    <w:p w14:paraId="397EFDB2" w14:textId="77777777" w:rsidR="009E42B2" w:rsidRDefault="00FB7B32">
      <w:pPr>
        <w:pStyle w:val="Heading1"/>
        <w:numPr>
          <w:ilvl w:val="0"/>
          <w:numId w:val="0"/>
        </w:numPr>
        <w:rPr>
          <w:b/>
          <w:bCs/>
          <w:lang w:eastAsia="en-US"/>
        </w:rPr>
      </w:pPr>
      <w:r>
        <w:rPr>
          <w:b/>
          <w:bCs/>
          <w:lang w:eastAsia="en-US"/>
        </w:rPr>
        <w:t>Supplementary Tables</w:t>
      </w:r>
    </w:p>
    <w:p w14:paraId="57D77772" w14:textId="77777777" w:rsidR="009E42B2" w:rsidRDefault="00FB7B32">
      <w:pPr>
        <w:jc w:val="left"/>
        <w:rPr>
          <w:lang w:eastAsia="en-US"/>
        </w:rPr>
      </w:pPr>
      <w:r>
        <w:rPr>
          <w:b/>
          <w:szCs w:val="24"/>
        </w:rPr>
        <w:t xml:space="preserve">Supplementary </w:t>
      </w:r>
      <w:r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hint="eastAsia"/>
          <w:sz w:val="24"/>
          <w:szCs w:val="24"/>
        </w:rPr>
        <w:t>Skewness and kurtosis statistics for continuous variables.</w:t>
      </w:r>
    </w:p>
    <w:p w14:paraId="000E2BD5" w14:textId="77777777" w:rsidR="009E42B2" w:rsidRDefault="00FB7B32">
      <w:pPr>
        <w:jc w:val="left"/>
        <w:rPr>
          <w:sz w:val="24"/>
          <w:szCs w:val="24"/>
          <w:lang w:eastAsia="en-US"/>
        </w:rPr>
      </w:pPr>
      <w:r>
        <w:rPr>
          <w:b/>
          <w:szCs w:val="24"/>
        </w:rPr>
        <w:t xml:space="preserve">Supplementary </w:t>
      </w:r>
      <w:r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 xml:space="preserve">2. </w:t>
      </w:r>
      <w:r>
        <w:rPr>
          <w:sz w:val="24"/>
          <w:szCs w:val="24"/>
        </w:rPr>
        <w:t>Comparison of mean scores across dimensions of nutritional literacy levels.</w:t>
      </w:r>
    </w:p>
    <w:p w14:paraId="3AB42E92" w14:textId="77777777" w:rsidR="009E42B2" w:rsidRDefault="009E42B2">
      <w:pPr>
        <w:jc w:val="left"/>
        <w:rPr>
          <w:sz w:val="24"/>
          <w:szCs w:val="24"/>
          <w:lang w:eastAsia="en-US"/>
        </w:rPr>
      </w:pPr>
    </w:p>
    <w:p w14:paraId="2D6B669E" w14:textId="77777777" w:rsidR="009E42B2" w:rsidRDefault="009E42B2">
      <w:pPr>
        <w:rPr>
          <w:lang w:eastAsia="en-US"/>
        </w:rPr>
      </w:pPr>
    </w:p>
    <w:p w14:paraId="0C4C78C5" w14:textId="77777777" w:rsidR="009E42B2" w:rsidRDefault="00FB7B32">
      <w:pPr>
        <w:jc w:val="left"/>
        <w:rPr>
          <w:lang w:eastAsia="en-US"/>
        </w:rPr>
      </w:pPr>
      <w:r>
        <w:rPr>
          <w:b/>
          <w:szCs w:val="24"/>
        </w:rPr>
        <w:t xml:space="preserve">Supplementary </w:t>
      </w:r>
      <w:r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sz w:val="24"/>
          <w:szCs w:val="24"/>
        </w:rPr>
        <w:t>Skewness and kurtosis statistics for continuous variables.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990"/>
        <w:gridCol w:w="756"/>
        <w:gridCol w:w="990"/>
        <w:gridCol w:w="756"/>
      </w:tblGrid>
      <w:tr w:rsidR="009E42B2" w14:paraId="2248E027" w14:textId="77777777">
        <w:trPr>
          <w:trHeight w:val="478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1C7F9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ontinuous 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1219451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43C0D0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urtosis</w:t>
            </w:r>
          </w:p>
        </w:tc>
      </w:tr>
      <w:tr w:rsidR="009E42B2" w14:paraId="6BC4F671" w14:textId="77777777">
        <w:trPr>
          <w:trHeight w:val="429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60CC03EB" w14:textId="77777777" w:rsidR="009E42B2" w:rsidRDefault="009E42B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DBF40B7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2266FF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D63F85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54FA6F5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d</w:t>
            </w:r>
          </w:p>
        </w:tc>
      </w:tr>
      <w:tr w:rsidR="009E42B2" w14:paraId="78104D74" w14:textId="77777777">
        <w:trPr>
          <w:trHeight w:val="429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E2F4D66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population nutritional literacy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B94819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4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0FE5A3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EE9701C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0.99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7ED078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  <w:tr w:rsidR="009E42B2" w14:paraId="11D39D66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4784E62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 nutritional literacy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3C72A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0.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C6DA0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66506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0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E5F1D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242</w:t>
            </w:r>
          </w:p>
        </w:tc>
      </w:tr>
      <w:tr w:rsidR="009E42B2" w14:paraId="3F63273C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E4A1EED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 nutritional literacy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91783C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BE85A9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1AABF0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0.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306A7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277</w:t>
            </w:r>
          </w:p>
        </w:tc>
      </w:tr>
      <w:tr w:rsidR="009E42B2" w14:paraId="6AF908D1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9E4F84B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64ABC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DE0F2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B64CE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86F1DB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  <w:tr w:rsidR="009E42B2" w14:paraId="6E6EEFB2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ED424D9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67A76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4F4C8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F766D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BED7F1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  <w:tr w:rsidR="009E42B2" w14:paraId="49EBD2C7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0EE73E2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06504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021F9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406EE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0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A9827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  <w:tr w:rsidR="009E42B2" w14:paraId="353422C3" w14:textId="77777777">
        <w:trPr>
          <w:trHeight w:val="40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702087D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C8857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73EDC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33BD0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1.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6A75C0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  <w:tr w:rsidR="009E42B2" w14:paraId="6C31AB78" w14:textId="77777777">
        <w:trPr>
          <w:trHeight w:val="47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C266EC7" w14:textId="77777777" w:rsidR="009E42B2" w:rsidRDefault="00FB7B32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749D43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1EC6D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810AD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C49916" w14:textId="77777777" w:rsidR="009E42B2" w:rsidRDefault="00FB7B32">
            <w:pPr>
              <w:widowControl/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0.183</w:t>
            </w:r>
          </w:p>
        </w:tc>
      </w:tr>
    </w:tbl>
    <w:p w14:paraId="488C0990" w14:textId="77777777" w:rsidR="009E42B2" w:rsidRDefault="00FB7B32">
      <w:pPr>
        <w:rPr>
          <w:sz w:val="24"/>
          <w:szCs w:val="24"/>
        </w:rPr>
      </w:pPr>
      <w:r>
        <w:rPr>
          <w:sz w:val="24"/>
          <w:szCs w:val="24"/>
        </w:rPr>
        <w:t>This table reports skewness and excess kurtosis (excess kurtosis = kurtosis – 3). Std denotes the standard error of the statistic.</w:t>
      </w:r>
    </w:p>
    <w:p w14:paraId="3F57B39A" w14:textId="77777777" w:rsidR="009E42B2" w:rsidRDefault="009E42B2">
      <w:pPr>
        <w:rPr>
          <w:sz w:val="24"/>
          <w:szCs w:val="24"/>
        </w:rPr>
      </w:pPr>
    </w:p>
    <w:p w14:paraId="2291F011" w14:textId="77777777" w:rsidR="009E42B2" w:rsidRDefault="00FB7B32">
      <w:pPr>
        <w:jc w:val="left"/>
        <w:rPr>
          <w:sz w:val="24"/>
          <w:szCs w:val="24"/>
          <w:lang w:eastAsia="en-US"/>
        </w:rPr>
      </w:pPr>
      <w:r>
        <w:rPr>
          <w:b/>
          <w:szCs w:val="24"/>
        </w:rPr>
        <w:t xml:space="preserve">Supplementary </w:t>
      </w:r>
      <w:r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 xml:space="preserve">2. </w:t>
      </w:r>
      <w:r>
        <w:rPr>
          <w:sz w:val="24"/>
          <w:szCs w:val="24"/>
        </w:rPr>
        <w:t>Comparison of mean scores across dimensions of nutritional literacy levels.</w:t>
      </w:r>
    </w:p>
    <w:tbl>
      <w:tblPr>
        <w:tblW w:w="9856" w:type="dxa"/>
        <w:jc w:val="center"/>
        <w:tblLayout w:type="fixed"/>
        <w:tblLook w:val="04A0" w:firstRow="1" w:lastRow="0" w:firstColumn="1" w:lastColumn="0" w:noHBand="0" w:noVBand="1"/>
      </w:tblPr>
      <w:tblGrid>
        <w:gridCol w:w="2745"/>
        <w:gridCol w:w="1413"/>
        <w:gridCol w:w="1354"/>
        <w:gridCol w:w="1268"/>
        <w:gridCol w:w="1597"/>
        <w:gridCol w:w="1479"/>
      </w:tblGrid>
      <w:tr w:rsidR="009E42B2" w14:paraId="5717BABD" w14:textId="77777777">
        <w:trPr>
          <w:trHeight w:val="289"/>
          <w:jc w:val="center"/>
        </w:trPr>
        <w:tc>
          <w:tcPr>
            <w:tcW w:w="27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B37CD7" w14:textId="77777777" w:rsidR="009E42B2" w:rsidRDefault="009E42B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7C91495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Nutrition Knowledge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274EC0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Nutrition Attitudes</w:t>
            </w:r>
          </w:p>
        </w:tc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05058C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Nutrition Skills</w:t>
            </w:r>
          </w:p>
        </w:tc>
        <w:tc>
          <w:tcPr>
            <w:tcW w:w="15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B2B7FC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Information Interaction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48F625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Information Appraisal</w:t>
            </w:r>
          </w:p>
        </w:tc>
      </w:tr>
      <w:tr w:rsidR="009E42B2" w14:paraId="0171D2F9" w14:textId="77777777">
        <w:trPr>
          <w:trHeight w:val="289"/>
          <w:jc w:val="center"/>
        </w:trPr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3C192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Low Nutrition Literacy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n=404, 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56.7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%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5E0DF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24.321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94E3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5.268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CCC6A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3.184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AD367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4.236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CE88B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3.391</w:t>
            </w:r>
          </w:p>
        </w:tc>
      </w:tr>
      <w:tr w:rsidR="009E42B2" w14:paraId="36408182" w14:textId="77777777">
        <w:trPr>
          <w:trHeight w:val="289"/>
          <w:jc w:val="center"/>
        </w:trPr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B74FF6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High Nutrition Literacy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n=308, 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43.2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6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%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834381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31.4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C180BA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9.83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7450A4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7.03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6465ABA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7.16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4135F6C" w14:textId="77777777" w:rsidR="009E42B2" w:rsidRDefault="00FB7B32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6.620</w:t>
            </w:r>
          </w:p>
        </w:tc>
      </w:tr>
    </w:tbl>
    <w:p w14:paraId="63B538CF" w14:textId="77777777" w:rsidR="009E42B2" w:rsidRDefault="009E42B2">
      <w:pPr>
        <w:rPr>
          <w:sz w:val="24"/>
          <w:szCs w:val="24"/>
        </w:rPr>
      </w:pPr>
    </w:p>
    <w:p w14:paraId="3A513C35" w14:textId="77777777" w:rsidR="009E42B2" w:rsidRDefault="009E42B2">
      <w:pPr>
        <w:rPr>
          <w:lang w:eastAsia="en-US"/>
        </w:rPr>
      </w:pPr>
    </w:p>
    <w:p w14:paraId="597FA361" w14:textId="77777777" w:rsidR="009E42B2" w:rsidRDefault="00FB7B32">
      <w:pPr>
        <w:rPr>
          <w:lang w:eastAsia="en-US"/>
        </w:rPr>
      </w:pPr>
      <w:r>
        <w:rPr>
          <w:lang w:eastAsia="en-US"/>
        </w:rPr>
        <w:br w:type="page"/>
      </w:r>
    </w:p>
    <w:p w14:paraId="10ABB02F" w14:textId="77777777" w:rsidR="009E42B2" w:rsidRDefault="00FB7B32">
      <w:pPr>
        <w:pStyle w:val="Heading1"/>
        <w:numPr>
          <w:ilvl w:val="0"/>
          <w:numId w:val="0"/>
        </w:numPr>
        <w:rPr>
          <w:rFonts w:eastAsia="SimSun"/>
          <w:b/>
          <w:bCs/>
        </w:rPr>
      </w:pPr>
      <w:r>
        <w:rPr>
          <w:b/>
          <w:bCs/>
          <w:lang w:eastAsia="en-US"/>
        </w:rPr>
        <w:lastRenderedPageBreak/>
        <w:t xml:space="preserve">Supplementary </w:t>
      </w:r>
      <w:r>
        <w:rPr>
          <w:rFonts w:eastAsia="SimSun" w:hint="eastAsia"/>
          <w:b/>
          <w:bCs/>
        </w:rPr>
        <w:t>Figures</w:t>
      </w:r>
    </w:p>
    <w:p w14:paraId="2592BCCA" w14:textId="77777777" w:rsidR="009E42B2" w:rsidRDefault="00FB7B32">
      <w:pPr>
        <w:rPr>
          <w:sz w:val="24"/>
          <w:szCs w:val="24"/>
        </w:rPr>
      </w:pPr>
      <w:r>
        <w:rPr>
          <w:b/>
          <w:szCs w:val="24"/>
        </w:rPr>
        <w:t>Supplementary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bCs/>
        </w:rPr>
        <w:t>Figure</w:t>
      </w:r>
      <w:r>
        <w:rPr>
          <w:rFonts w:hint="eastAsia"/>
          <w:b/>
          <w:bCs/>
        </w:rPr>
        <w:t xml:space="preserve">1. </w:t>
      </w:r>
      <w:r>
        <w:rPr>
          <w:sz w:val="24"/>
          <w:szCs w:val="24"/>
        </w:rPr>
        <w:t>Network stability analysis: correlation stability coefficients for strength and expected influence centrality.</w:t>
      </w:r>
    </w:p>
    <w:p w14:paraId="09615054" w14:textId="77777777" w:rsidR="009E42B2" w:rsidRDefault="00FB7B32">
      <w:pPr>
        <w:rPr>
          <w:sz w:val="24"/>
          <w:szCs w:val="24"/>
        </w:rPr>
      </w:pPr>
      <w:r>
        <w:rPr>
          <w:b/>
          <w:szCs w:val="24"/>
        </w:rPr>
        <w:t>Supplementary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bCs/>
        </w:rPr>
        <w:t>Figure</w:t>
      </w:r>
      <w:r>
        <w:rPr>
          <w:rFonts w:hint="eastAsia"/>
          <w:b/>
          <w:bCs/>
        </w:rPr>
        <w:t>2.</w:t>
      </w:r>
      <w:r>
        <w:rPr>
          <w:sz w:val="24"/>
          <w:szCs w:val="24"/>
        </w:rPr>
        <w:t>Network accuracy analysis: Bootstrap analysis of edge weights.</w:t>
      </w:r>
    </w:p>
    <w:p w14:paraId="755349CE" w14:textId="77777777" w:rsidR="009E42B2" w:rsidRDefault="009E42B2">
      <w:pPr>
        <w:rPr>
          <w:sz w:val="24"/>
          <w:szCs w:val="24"/>
        </w:rPr>
      </w:pPr>
    </w:p>
    <w:p w14:paraId="174352E2" w14:textId="77777777" w:rsidR="009E42B2" w:rsidRDefault="00FB7B32">
      <w:pPr>
        <w:rPr>
          <w:sz w:val="24"/>
          <w:szCs w:val="24"/>
        </w:rPr>
      </w:pPr>
      <w:r>
        <w:rPr>
          <w:b/>
          <w:szCs w:val="24"/>
        </w:rPr>
        <w:t>Supplementary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bCs/>
        </w:rPr>
        <w:t>Figure</w:t>
      </w:r>
      <w:r>
        <w:rPr>
          <w:rFonts w:hint="eastAsia"/>
          <w:b/>
          <w:bCs/>
        </w:rPr>
        <w:t>1.</w:t>
      </w:r>
    </w:p>
    <w:p w14:paraId="0CCF6313" w14:textId="77777777" w:rsidR="009E42B2" w:rsidRDefault="00FB7B32">
      <w:pPr>
        <w:rPr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114300" distR="114300" wp14:anchorId="1B1E8FAB" wp14:editId="7E7A4924">
            <wp:extent cx="3843655" cy="2539365"/>
            <wp:effectExtent l="0" t="0" r="12065" b="5715"/>
            <wp:docPr id="21" name="图片 21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Rplot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4365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88182" w14:textId="77777777" w:rsidR="009E42B2" w:rsidRDefault="009E42B2">
      <w:pPr>
        <w:rPr>
          <w:sz w:val="24"/>
          <w:szCs w:val="24"/>
        </w:rPr>
      </w:pPr>
    </w:p>
    <w:p w14:paraId="462D1525" w14:textId="77777777" w:rsidR="009E42B2" w:rsidRDefault="00FB7B32">
      <w:pPr>
        <w:rPr>
          <w:sz w:val="24"/>
          <w:szCs w:val="24"/>
        </w:rPr>
      </w:pPr>
      <w:r>
        <w:rPr>
          <w:b/>
          <w:szCs w:val="24"/>
        </w:rPr>
        <w:t>Supplementary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bCs/>
        </w:rPr>
        <w:t>Figure</w:t>
      </w:r>
      <w:r>
        <w:rPr>
          <w:rFonts w:hint="eastAsia"/>
          <w:b/>
          <w:bCs/>
        </w:rPr>
        <w:t>2.</w:t>
      </w:r>
    </w:p>
    <w:p w14:paraId="4A90F9C4" w14:textId="77777777" w:rsidR="009E42B2" w:rsidRDefault="00FB7B32">
      <w:pPr>
        <w:rPr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114300" distR="114300" wp14:anchorId="3454E8DC" wp14:editId="38760049">
            <wp:extent cx="3831590" cy="3684905"/>
            <wp:effectExtent l="0" t="0" r="8890" b="3175"/>
            <wp:docPr id="20" name="图片 20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plot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159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ABF6D" w14:textId="77777777" w:rsidR="009E42B2" w:rsidRDefault="009E42B2">
      <w:pPr>
        <w:rPr>
          <w:lang w:eastAsia="en-US"/>
        </w:rPr>
      </w:pPr>
    </w:p>
    <w:sectPr w:rsidR="009E4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9300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E605F86"/>
    <w:rsid w:val="008D49C5"/>
    <w:rsid w:val="00957AF6"/>
    <w:rsid w:val="009E42B2"/>
    <w:rsid w:val="00FB7B32"/>
    <w:rsid w:val="030D40BE"/>
    <w:rsid w:val="074C004F"/>
    <w:rsid w:val="0E605F86"/>
    <w:rsid w:val="114456B3"/>
    <w:rsid w:val="12D17E57"/>
    <w:rsid w:val="1CCD1EE1"/>
    <w:rsid w:val="224E3524"/>
    <w:rsid w:val="2C872BAE"/>
    <w:rsid w:val="348F22D5"/>
    <w:rsid w:val="38B13340"/>
    <w:rsid w:val="3E300685"/>
    <w:rsid w:val="45D4264D"/>
    <w:rsid w:val="46B3173A"/>
    <w:rsid w:val="4D73233C"/>
    <w:rsid w:val="4E8667B7"/>
    <w:rsid w:val="5596306C"/>
    <w:rsid w:val="5AAD37C0"/>
    <w:rsid w:val="5F605739"/>
    <w:rsid w:val="60C767CF"/>
    <w:rsid w:val="65363F24"/>
    <w:rsid w:val="672B7ED8"/>
    <w:rsid w:val="676A4DBB"/>
    <w:rsid w:val="7BB9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EC270"/>
  <w15:docId w15:val="{6E0D1B38-C996-4856-9DB4-4D7CB0A2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sz w:val="21"/>
      <w:szCs w:val="21"/>
      <w:lang w:eastAsia="zh-CN"/>
    </w:rPr>
  </w:style>
  <w:style w:type="paragraph" w:styleId="Heading1">
    <w:name w:val="heading 1"/>
    <w:basedOn w:val="ListParagraph"/>
    <w:next w:val="Normal"/>
    <w:qFormat/>
    <w:pPr>
      <w:keepNext/>
      <w:keepLines/>
      <w:outlineLvl w:val="0"/>
    </w:pPr>
    <w:rPr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样式2"/>
    <w:basedOn w:val="Normal"/>
    <w:next w:val="Normal"/>
    <w:qFormat/>
    <w:pPr>
      <w:outlineLvl w:val="0"/>
    </w:pPr>
    <w:rPr>
      <w:rFonts w:eastAsia="time"/>
      <w:sz w:val="24"/>
      <w:szCs w:val="28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再来一瓶</dc:creator>
  <cp:lastModifiedBy>Sandhya Patel</cp:lastModifiedBy>
  <cp:revision>2</cp:revision>
  <dcterms:created xsi:type="dcterms:W3CDTF">2026-05-18T08:37:00Z</dcterms:created>
  <dcterms:modified xsi:type="dcterms:W3CDTF">2026-05-1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46A08D3FA4E4D9CA8A86997DB3CF16D_11</vt:lpwstr>
  </property>
  <property fmtid="{D5CDD505-2E9C-101B-9397-08002B2CF9AE}" pid="4" name="KSOTemplateDocerSaveRecord">
    <vt:lpwstr>eyJoZGlkIjoiMmJjYTU2ZTdhZDhjYTZjNGQ2MzhmY2Q4ODRmMGM1NjIiLCJ1c2VySWQiOiI0NzAzNjY4MjUifQ==</vt:lpwstr>
  </property>
</Properties>
</file>